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>Table S2: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262 </w:t>
      </w:r>
      <w:r>
        <w:rPr>
          <w:rFonts w:hint="default" w:ascii="Times New Roman" w:hAnsi="Times New Roman" w:cs="Times New Roman"/>
          <w:sz w:val="24"/>
          <w:szCs w:val="24"/>
        </w:rPr>
        <w:t>T-cell differentiation-related gen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ith different T cells cluster.</w:t>
      </w:r>
      <w:bookmarkStart w:id="0" w:name="_GoBack"/>
      <w:bookmarkEnd w:id="0"/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W w:w="101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1420"/>
        <w:gridCol w:w="1700"/>
        <w:gridCol w:w="1140"/>
        <w:gridCol w:w="1070"/>
        <w:gridCol w:w="1480"/>
        <w:gridCol w:w="930"/>
        <w:gridCol w:w="17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g_log2F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t.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t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_adj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E-3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71342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E-3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3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09242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E-2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BEA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2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97003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E-2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E-2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628334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2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2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51698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9E-2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E-2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11803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2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5E-2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53472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2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1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6E-2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05081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2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E-2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84225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E-2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2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40574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2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1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2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59202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E-2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E-2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60613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2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2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53011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1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E-2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23604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1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1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31029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1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9E-1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10344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F3I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1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35442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E-1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1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5374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2E-1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EC3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E-1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5708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1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E-1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9796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8E-1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E-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15618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1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M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1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06453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E-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1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38109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E-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1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85500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E-1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5E-1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16079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MAP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E-1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36914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E-1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E-1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27693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1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T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1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62956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1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P3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1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1669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E-1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E-1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90345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1E-1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8orf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1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35125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E-1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S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E-1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35198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E-1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1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13374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E-1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6E-1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65943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1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1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3650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E-1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E-1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0376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E-1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1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86615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E-1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E-1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35848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E-1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19710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E-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58107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E-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42S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51965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-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C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4680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E-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81325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E-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49971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E-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02733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347P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5E-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22369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02524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E-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40864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E-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Z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2466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2E-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17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E-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5466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0E-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6897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258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E-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38712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31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E-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61512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587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RC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E-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6820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172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4K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E-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91814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778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2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358498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2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BEA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2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96838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2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2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492510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2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049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E-2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7527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2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E-2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1126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E-2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E-2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98135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2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E-2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1798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2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2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85312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E-2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C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E-2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10555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4E-2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L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E-2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58720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2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E-2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0040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E-2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E-2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8942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E-2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E-2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26285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E-2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2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3073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2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E-2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69376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5E-2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2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68489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E-2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E-2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6679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E-2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HI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2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45051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E-2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1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165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E-1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2407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E-1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7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1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93961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E-1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E-1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15908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B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9E-1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46519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1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1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5822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8E-1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E-1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89362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1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P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E-1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74498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E-1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80745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E-1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G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1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9056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E-1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PC5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E-1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96215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E-1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01493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E-1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1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3280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E-1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E-1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86989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1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4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E-1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2400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1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1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69412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1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M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1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391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E-1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1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24197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E-1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E-1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0865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3E-1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I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1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07557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1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1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1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86161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E-1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1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1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6350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E-1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9E-1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26926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E-1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1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0903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E-1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C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8E-1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6981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1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1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67424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E-1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1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10890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E-1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E-1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81677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E-1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E-1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72934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E-1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2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E-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70510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71799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E-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E-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3958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7E-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3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71745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E-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BP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E-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755303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S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E-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19389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836338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5E-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E-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86488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RNR2L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E-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99638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1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37868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E-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66867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E-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0673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E-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93524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1E-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75717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E-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51504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37212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E-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66247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E-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17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99769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E-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E-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01803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E-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E-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50863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P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49936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E-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E-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85559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E-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6E-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38085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60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23466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02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347P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E-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08035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479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RC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02903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43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E-1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8924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E-1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1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38596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1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E-1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46178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1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E-1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61648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E-1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E-1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0647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1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G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20744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5912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E-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49306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E-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00642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E-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C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E-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55302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E-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4905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E-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34211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E-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36445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E-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7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3403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E-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64450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E-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E-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4506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6576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89067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1E-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57730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E-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4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E-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6544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8E-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469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7690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E-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2217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8E-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5E-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49982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E-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95005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E-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8591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4E-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P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E-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90874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E-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06414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TSC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E-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7269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E-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E-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77063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5E-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31558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E-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55076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E-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E-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25460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E-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G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E-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33256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E-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GI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0809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E-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E-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01297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9E-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E-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28351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72190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E-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E-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83361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Y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38783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E-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3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6869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E-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6866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P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93777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57820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E-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P1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E-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59460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0E-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E-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26736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E-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75439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E-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06013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E-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38254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E-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E-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58414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E-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6E-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09871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C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6E-2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9231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2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XY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2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882911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E-2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4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2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41837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2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2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61005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E-2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E-2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9888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E-2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2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847989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E-2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E-2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77630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2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E-2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302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2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2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513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E-2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E-2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3055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2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TSC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E-2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11273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2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E-1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02956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E-1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4E-1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63341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E-1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1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82695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E-1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1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01846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E-1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0E-1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639943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1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03599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E-1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0L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1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18632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E-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E-1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725918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5E-1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E-1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29463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4E-1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1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04171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E-1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3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E-1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9802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1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1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6811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E-1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2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E-1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4080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4E-1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1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64693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E-1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0E-1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7793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1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E-1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01986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E-1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215452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1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E-1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4966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1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E-1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007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1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1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3019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E-1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P1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93201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E-1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E-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19341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E-1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5E-1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24430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1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1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225657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E-1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3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5E-1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779309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1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C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5E-1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42101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1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78390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E-1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D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6594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E-1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1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69445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E-1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1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84839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E-1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09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1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60063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2E-1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1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0696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E-1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E-1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7321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E-1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9E-1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58672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1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E-1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8161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E-1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1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9213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1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AP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E-1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86395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1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1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150038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E-1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E-1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43835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E-1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G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E-1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35060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P3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0E-1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1466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E-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E-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24337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63486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E-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HI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45756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1053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25945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E-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9241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E-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05349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E-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9258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06590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E-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3E-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07903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2D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6E-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90067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E-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6E-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51853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EC3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E-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59956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ST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1045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E-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33061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E-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5-1171I1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76665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E-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E-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77638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P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9681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E-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9651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E-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Y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E-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8685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PC5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2173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60832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5592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E-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P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62973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E-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4E-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4924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3539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E-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S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E-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36188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T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82948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E-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4K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1E-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72478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E-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67672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Z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E-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20944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9E-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347P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E-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17601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B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jOTNiMWI5NjFlN2UxOGI4NjJjYWE5OTE0Y2MxZWYifQ=="/>
  </w:docVars>
  <w:rsids>
    <w:rsidRoot w:val="42EF4527"/>
    <w:rsid w:val="42EF4527"/>
    <w:rsid w:val="6C2F572A"/>
    <w:rsid w:val="7CBC602E"/>
    <w:rsid w:val="7FA4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2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04:01:00Z</dcterms:created>
  <dc:creator>德华</dc:creator>
  <cp:lastModifiedBy>德华</cp:lastModifiedBy>
  <dcterms:modified xsi:type="dcterms:W3CDTF">2024-04-15T07:1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E4B675C39104C189045CA18018B19E9_11</vt:lpwstr>
  </property>
</Properties>
</file>